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023D95" w14:textId="77777777" w:rsidR="007D70E2" w:rsidRPr="00EC7BF1" w:rsidRDefault="007D70E2" w:rsidP="007D70E2">
      <w:pPr>
        <w:rPr>
          <w:rFonts w:cstheme="minorHAnsi"/>
          <w:b/>
          <w:bCs/>
          <w:sz w:val="22"/>
          <w:szCs w:val="22"/>
        </w:rPr>
      </w:pPr>
      <w:r w:rsidRPr="00EB6022">
        <w:rPr>
          <w:rFonts w:cstheme="minorHAnsi"/>
          <w:b/>
          <w:bCs/>
          <w:sz w:val="22"/>
          <w:szCs w:val="22"/>
        </w:rPr>
        <w:t>SUPPLEMENTAL FIGURE 4</w:t>
      </w:r>
      <w:r>
        <w:rPr>
          <w:rFonts w:cstheme="minorHAnsi"/>
          <w:b/>
          <w:bCs/>
          <w:sz w:val="22"/>
          <w:szCs w:val="22"/>
        </w:rPr>
        <w:t xml:space="preserve">. </w:t>
      </w:r>
      <w:bookmarkStart w:id="0" w:name="_Hlk172016473"/>
      <w:r>
        <w:rPr>
          <w:rFonts w:cstheme="minorHAnsi"/>
          <w:b/>
          <w:bCs/>
          <w:sz w:val="22"/>
          <w:szCs w:val="22"/>
        </w:rPr>
        <w:t>PREVALENCE OF ABNORMAL ECHOCARDIOGRAMS PRE- AND POST-</w:t>
      </w:r>
      <w:bookmarkEnd w:id="0"/>
      <w:r>
        <w:rPr>
          <w:rFonts w:cstheme="minorHAnsi"/>
          <w:b/>
          <w:bCs/>
          <w:color w:val="000000"/>
          <w:sz w:val="22"/>
          <w:szCs w:val="22"/>
          <w:bdr w:val="none" w:sz="0" w:space="0" w:color="auto" w:frame="1"/>
        </w:rPr>
        <w:t>IMMUNE CHECKPOINT INHIBITOR</w:t>
      </w:r>
    </w:p>
    <w:p w14:paraId="3C42D6D7" w14:textId="0148E781" w:rsidR="007F2ECF" w:rsidRDefault="007D70E2">
      <w:r>
        <w:rPr>
          <w:noProof/>
        </w:rPr>
        <w:drawing>
          <wp:inline distT="0" distB="0" distL="0" distR="0" wp14:anchorId="64E601A6" wp14:editId="4F862EA8">
            <wp:extent cx="5943600" cy="3344376"/>
            <wp:effectExtent l="0" t="0" r="0" b="0"/>
            <wp:docPr id="1763574161" name="Picture 2" descr="A diagram of a diagram showing the amount of blood press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574161" name="Picture 2" descr="A diagram of a diagram showing the amount of blood press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F2ECF" w:rsidSect="008F4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E2"/>
    <w:rsid w:val="007D332A"/>
    <w:rsid w:val="007D70E2"/>
    <w:rsid w:val="007F2ECF"/>
    <w:rsid w:val="008F4571"/>
    <w:rsid w:val="00C00810"/>
    <w:rsid w:val="00C35C39"/>
    <w:rsid w:val="00FE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28FB2"/>
  <w15:chartTrackingRefBased/>
  <w15:docId w15:val="{A9350200-DB19-EA47-BC40-9CC6845B0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0E2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0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0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0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0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0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0E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0E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0E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0E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0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0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0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0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0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0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0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0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7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0E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70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0E2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70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0E2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70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0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0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Shen</dc:creator>
  <cp:keywords/>
  <dc:description/>
  <cp:lastModifiedBy>Miles Shen</cp:lastModifiedBy>
  <cp:revision>1</cp:revision>
  <dcterms:created xsi:type="dcterms:W3CDTF">2024-11-14T19:16:00Z</dcterms:created>
  <dcterms:modified xsi:type="dcterms:W3CDTF">2024-11-14T19:16:00Z</dcterms:modified>
</cp:coreProperties>
</file>